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C7419F" w:rsidRDefault="0012629C" w:rsidP="00534400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991F4F" w:rsidRPr="00991F4F">
        <w:t>Atomic coordinates of structure 1 for (BN</w:t>
      </w:r>
      <w:proofErr w:type="gramStart"/>
      <w:r w:rsidR="00991F4F"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2 for (BN</w:t>
      </w:r>
      <w:proofErr w:type="gramStart"/>
      <w:r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Ti</w:t>
      </w:r>
      <w:r w:rsidRPr="00991F4F">
        <w:rPr>
          <w:rFonts w:ascii="Cambria Math" w:hAnsi="Cambria Math" w:cs="Cambria Math"/>
        </w:rPr>
        <w:t>⊂</w:t>
      </w:r>
      <w:r w:rsidRPr="00991F4F">
        <w:t>1 for (BN</w:t>
      </w:r>
      <w:proofErr w:type="gramStart"/>
      <w:r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4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Ti@1 for (BN</w:t>
      </w:r>
      <w:proofErr w:type="gramStart"/>
      <w:r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5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Ti</w:t>
      </w:r>
      <w:r w:rsidRPr="00991F4F">
        <w:rPr>
          <w:rFonts w:ascii="Cambria Math" w:hAnsi="Cambria Math" w:cs="Cambria Math"/>
        </w:rPr>
        <w:t>⊂</w:t>
      </w:r>
      <w:r w:rsidRPr="00991F4F">
        <w:t>2 for (BN</w:t>
      </w:r>
      <w:proofErr w:type="gramStart"/>
      <w:r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6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Ti@2 for (BN</w:t>
      </w:r>
      <w:proofErr w:type="gramStart"/>
      <w:r w:rsidRPr="00991F4F">
        <w:t>)19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7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991F4F">
        <w:t>Atomic coordinates of structure Ti</w:t>
      </w:r>
      <w:r w:rsidRPr="00991F4F">
        <w:rPr>
          <w:rFonts w:ascii="Cambria Math" w:hAnsi="Cambria Math" w:cs="Cambria Math"/>
        </w:rPr>
        <w:t>⊂</w:t>
      </w:r>
      <w:r w:rsidRPr="00991F4F">
        <w:t>3 for (BN</w:t>
      </w:r>
      <w:proofErr w:type="gramStart"/>
      <w:r w:rsidRPr="00991F4F">
        <w:t>)19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8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4 for (BN</w:t>
      </w:r>
      <w:proofErr w:type="gramStart"/>
      <w:r w:rsidR="00586396" w:rsidRPr="00586396">
        <w:t>)19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lastRenderedPageBreak/>
        <w:t>File Name:</w:t>
      </w:r>
      <w:r>
        <w:t xml:space="preserve"> Supplementary Data </w:t>
      </w:r>
      <w:r>
        <w:t>9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5 for (BN</w:t>
      </w:r>
      <w:proofErr w:type="gramStart"/>
      <w:r w:rsidR="00586396" w:rsidRPr="00586396">
        <w:t>)19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0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6 for (BN</w:t>
      </w:r>
      <w:proofErr w:type="gramStart"/>
      <w:r w:rsidR="00586396" w:rsidRPr="00586396">
        <w:t>)19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1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7 for (BN</w:t>
      </w:r>
      <w:proofErr w:type="gramStart"/>
      <w:r w:rsidR="00586396" w:rsidRPr="00586396">
        <w:t>)19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2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1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3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2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4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1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5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1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6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2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7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2 for (BN</w:t>
      </w:r>
      <w:proofErr w:type="gramStart"/>
      <w:r w:rsidR="00586396" w:rsidRPr="00586396">
        <w:t>)12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lastRenderedPageBreak/>
        <w:t>File Name:</w:t>
      </w:r>
      <w:r>
        <w:t xml:space="preserve"> Supplementary Data 1</w:t>
      </w:r>
      <w:r>
        <w:t>8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1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1</w:t>
      </w:r>
      <w:r>
        <w:t>9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2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0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1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</w:t>
      </w:r>
      <w:r>
        <w:t>1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1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2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2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3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2 for (BN</w:t>
      </w:r>
      <w:proofErr w:type="gramStart"/>
      <w:r w:rsidR="00586396" w:rsidRPr="00586396">
        <w:t>)13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4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1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5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2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6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1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lastRenderedPageBreak/>
        <w:t>File Name:</w:t>
      </w:r>
      <w:r>
        <w:t xml:space="preserve"> Supplementary Data </w:t>
      </w:r>
      <w:r>
        <w:t>27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1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8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2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29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2 for (BN</w:t>
      </w:r>
      <w:proofErr w:type="gramStart"/>
      <w:r w:rsidR="00586396" w:rsidRPr="00586396">
        <w:t>)14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0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1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</w:t>
      </w:r>
      <w:r>
        <w:t>1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2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2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1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3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1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4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</w:t>
      </w:r>
      <w:r w:rsidR="00586396" w:rsidRPr="00586396">
        <w:rPr>
          <w:rFonts w:ascii="Cambria Math" w:hAnsi="Cambria Math" w:cs="Cambria Math"/>
        </w:rPr>
        <w:t>⊂</w:t>
      </w:r>
      <w:r w:rsidR="00586396" w:rsidRPr="00586396">
        <w:t>2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5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586396" w:rsidRPr="00586396">
        <w:t>Atomic coordinates of structure Ti@2 for (BN</w:t>
      </w:r>
      <w:proofErr w:type="gramStart"/>
      <w:r w:rsidR="00586396" w:rsidRPr="00586396">
        <w:t>)16</w:t>
      </w:r>
      <w:proofErr w:type="gramEnd"/>
    </w:p>
    <w:p w:rsidR="00586396" w:rsidRDefault="00586396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lastRenderedPageBreak/>
        <w:t>File Name:</w:t>
      </w:r>
      <w:r>
        <w:t xml:space="preserve"> Supplementary Data </w:t>
      </w:r>
      <w:r>
        <w:t>36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1 for (BN</w:t>
      </w:r>
      <w:proofErr w:type="gramStart"/>
      <w:r w:rsidR="0009572F" w:rsidRPr="0009572F">
        <w:t>)24</w:t>
      </w:r>
      <w:proofErr w:type="gramEnd"/>
    </w:p>
    <w:p w:rsidR="0009572F" w:rsidRDefault="0009572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7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2 for (BN</w:t>
      </w:r>
      <w:proofErr w:type="gramStart"/>
      <w:r w:rsidR="0009572F" w:rsidRPr="0009572F">
        <w:t>)24</w:t>
      </w:r>
      <w:proofErr w:type="gramEnd"/>
    </w:p>
    <w:p w:rsidR="0009572F" w:rsidRDefault="0009572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8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Ti</w:t>
      </w:r>
      <w:r w:rsidR="0009572F" w:rsidRPr="0009572F">
        <w:rPr>
          <w:rFonts w:ascii="Cambria Math" w:hAnsi="Cambria Math" w:cs="Cambria Math"/>
        </w:rPr>
        <w:t>⊂</w:t>
      </w:r>
      <w:r w:rsidR="0009572F" w:rsidRPr="0009572F">
        <w:t>1 for (BN</w:t>
      </w:r>
      <w:proofErr w:type="gramStart"/>
      <w:r w:rsidR="0009572F" w:rsidRPr="0009572F">
        <w:t>)24</w:t>
      </w:r>
      <w:proofErr w:type="gramEnd"/>
    </w:p>
    <w:p w:rsidR="0009572F" w:rsidRDefault="0009572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39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Ti@1 for (BN</w:t>
      </w:r>
      <w:proofErr w:type="gramStart"/>
      <w:r w:rsidR="0009572F" w:rsidRPr="0009572F">
        <w:t>)24</w:t>
      </w:r>
      <w:proofErr w:type="gramEnd"/>
    </w:p>
    <w:p w:rsidR="0009572F" w:rsidRDefault="0009572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40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Ti</w:t>
      </w:r>
      <w:r w:rsidR="0009572F" w:rsidRPr="0009572F">
        <w:rPr>
          <w:rFonts w:ascii="Cambria Math" w:hAnsi="Cambria Math" w:cs="Cambria Math"/>
        </w:rPr>
        <w:t>⊂</w:t>
      </w:r>
      <w:r w:rsidR="0009572F" w:rsidRPr="0009572F">
        <w:t>2 for (BN</w:t>
      </w:r>
      <w:proofErr w:type="gramStart"/>
      <w:r w:rsidR="0009572F" w:rsidRPr="0009572F">
        <w:t>)24</w:t>
      </w:r>
      <w:proofErr w:type="gramEnd"/>
    </w:p>
    <w:p w:rsidR="0009572F" w:rsidRDefault="0009572F" w:rsidP="00991F4F">
      <w:pPr>
        <w:rPr>
          <w:b/>
        </w:rPr>
      </w:pPr>
    </w:p>
    <w:p w:rsidR="00991F4F" w:rsidRDefault="00991F4F" w:rsidP="00991F4F">
      <w:r w:rsidRPr="003123FC">
        <w:rPr>
          <w:b/>
        </w:rPr>
        <w:t>File Name:</w:t>
      </w:r>
      <w:r>
        <w:t xml:space="preserve"> Supplementary Data </w:t>
      </w:r>
      <w:r>
        <w:t>41</w:t>
      </w:r>
    </w:p>
    <w:p w:rsidR="00991F4F" w:rsidRDefault="00991F4F" w:rsidP="00991F4F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9572F" w:rsidRPr="0009572F">
        <w:t>Atomic coordinates of structure Ti@2 for (BN</w:t>
      </w:r>
      <w:proofErr w:type="gramStart"/>
      <w:r w:rsidR="0009572F" w:rsidRPr="0009572F">
        <w:t>)24</w:t>
      </w:r>
      <w:proofErr w:type="gramEnd"/>
    </w:p>
    <w:p w:rsidR="00991F4F" w:rsidRDefault="00991F4F" w:rsidP="00991F4F">
      <w:pPr>
        <w:rPr>
          <w:b/>
        </w:rPr>
      </w:pPr>
    </w:p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  <w:bookmarkStart w:id="0" w:name="_GoBack"/>
      <w:bookmarkEnd w:id="0"/>
    </w:p>
    <w:p w:rsidR="00AD52D5" w:rsidRDefault="00AD52D5" w:rsidP="00AD52D5">
      <w:pPr>
        <w:rPr>
          <w:b/>
        </w:rPr>
      </w:pPr>
    </w:p>
    <w:p w:rsidR="00AD52D5" w:rsidRPr="00042E60" w:rsidRDefault="00AD52D5" w:rsidP="00AD52D5"/>
    <w:p w:rsidR="00AD52D5" w:rsidRPr="00042E60" w:rsidRDefault="00AD52D5" w:rsidP="00042E60"/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26852"/>
    <w:rsid w:val="00E416A1"/>
    <w:rsid w:val="00E70EA7"/>
    <w:rsid w:val="00E74E7B"/>
    <w:rsid w:val="00E86788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793C5-EFE0-4363-B557-5F3BF3DF6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4</cp:revision>
  <dcterms:created xsi:type="dcterms:W3CDTF">2019-02-19T12:44:00Z</dcterms:created>
  <dcterms:modified xsi:type="dcterms:W3CDTF">2019-09-26T09:57:00Z</dcterms:modified>
</cp:coreProperties>
</file>